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D94F7C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D94F7C">
        <w:rPr>
          <w:b/>
          <w:bCs/>
        </w:rPr>
        <w:t>Description of Additional Supplementary Files</w:t>
      </w:r>
    </w:p>
    <w:p w:rsidR="008F7A6E" w:rsidRPr="00D94F7C" w:rsidRDefault="008F7A6E" w:rsidP="00297AC1">
      <w:pPr>
        <w:pStyle w:val="Default"/>
        <w:spacing w:line="276" w:lineRule="auto"/>
        <w:rPr>
          <w:b/>
          <w:bCs/>
        </w:rPr>
      </w:pPr>
    </w:p>
    <w:p w:rsidR="00032D8C" w:rsidRPr="00D94F7C" w:rsidRDefault="00032D8C" w:rsidP="00032D8C">
      <w:pPr>
        <w:spacing w:line="276" w:lineRule="auto"/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File Name</w:t>
      </w:r>
      <w:r w:rsidRPr="00D94F7C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 xml:space="preserve"> </w:t>
      </w:r>
      <w:r w:rsidR="00E71E21">
        <w:rPr>
          <w:rFonts w:ascii="Times New Roman" w:hAnsi="Times New Roman"/>
        </w:rPr>
        <w:t>Data</w:t>
      </w:r>
      <w:r w:rsidR="00E26ADE">
        <w:rPr>
          <w:rFonts w:ascii="Times New Roman" w:hAnsi="Times New Roman"/>
        </w:rPr>
        <w:t xml:space="preserve"> </w:t>
      </w:r>
      <w:r w:rsidR="00F30086">
        <w:rPr>
          <w:rFonts w:ascii="Times New Roman" w:hAnsi="Times New Roman"/>
        </w:rPr>
        <w:t>1</w:t>
      </w:r>
    </w:p>
    <w:p w:rsidR="00032D8C" w:rsidRDefault="00032D8C" w:rsidP="00032D8C">
      <w:pPr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Description</w:t>
      </w:r>
      <w:r w:rsidRPr="00D94F7C">
        <w:rPr>
          <w:rFonts w:ascii="Times New Roman" w:hAnsi="Times New Roman"/>
        </w:rPr>
        <w:t xml:space="preserve">: </w:t>
      </w:r>
      <w:r w:rsidR="000B0AA9" w:rsidRPr="000B0AA9">
        <w:rPr>
          <w:rFonts w:ascii="Times New Roman" w:hAnsi="Times New Roman"/>
          <w:lang w:val="en-CA"/>
        </w:rPr>
        <w:t>Table of specimens.</w:t>
      </w:r>
      <w:bookmarkStart w:id="0" w:name="_GoBack"/>
      <w:bookmarkEnd w:id="0"/>
    </w:p>
    <w:p w:rsidR="00000FB8" w:rsidRDefault="00000FB8" w:rsidP="00032D8C">
      <w:pPr>
        <w:rPr>
          <w:rFonts w:ascii="Times New Roman" w:hAnsi="Times New Roman"/>
        </w:rPr>
      </w:pPr>
    </w:p>
    <w:p w:rsidR="00000FB8" w:rsidRPr="00D94F7C" w:rsidRDefault="00000FB8" w:rsidP="00032D8C">
      <w:pPr>
        <w:rPr>
          <w:rFonts w:ascii="Times New Roman" w:hAnsi="Times New Roman"/>
        </w:rPr>
      </w:pPr>
    </w:p>
    <w:p w:rsidR="000050B8" w:rsidRDefault="000050B8" w:rsidP="00297AC1">
      <w:pPr>
        <w:pStyle w:val="Default"/>
        <w:spacing w:line="276" w:lineRule="auto"/>
      </w:pPr>
    </w:p>
    <w:p w:rsidR="00072640" w:rsidRPr="00072640" w:rsidRDefault="00072640" w:rsidP="009C4CED">
      <w:pPr>
        <w:rPr>
          <w:rFonts w:ascii="Times New Roman" w:hAnsi="Times New Roman"/>
          <w:b/>
        </w:rPr>
      </w:pPr>
    </w:p>
    <w:sectPr w:rsidR="00072640" w:rsidRPr="00072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F35"/>
    <w:rsid w:val="00072640"/>
    <w:rsid w:val="000B0AA9"/>
    <w:rsid w:val="000F133B"/>
    <w:rsid w:val="000F20DF"/>
    <w:rsid w:val="0010637B"/>
    <w:rsid w:val="00133FE8"/>
    <w:rsid w:val="001B769D"/>
    <w:rsid w:val="001F1286"/>
    <w:rsid w:val="00264FC0"/>
    <w:rsid w:val="00297AC1"/>
    <w:rsid w:val="00297F09"/>
    <w:rsid w:val="00300BAF"/>
    <w:rsid w:val="00302147"/>
    <w:rsid w:val="00304A99"/>
    <w:rsid w:val="00310771"/>
    <w:rsid w:val="00357057"/>
    <w:rsid w:val="00360C9A"/>
    <w:rsid w:val="00361362"/>
    <w:rsid w:val="00362577"/>
    <w:rsid w:val="003C798A"/>
    <w:rsid w:val="00443ECF"/>
    <w:rsid w:val="004A238F"/>
    <w:rsid w:val="004B38D5"/>
    <w:rsid w:val="005957CA"/>
    <w:rsid w:val="005B2695"/>
    <w:rsid w:val="005C1D16"/>
    <w:rsid w:val="005D13E6"/>
    <w:rsid w:val="005F36CC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E4FD9"/>
    <w:rsid w:val="008F7A6E"/>
    <w:rsid w:val="00932619"/>
    <w:rsid w:val="009450C5"/>
    <w:rsid w:val="009C4CED"/>
    <w:rsid w:val="009D4320"/>
    <w:rsid w:val="00A44E0E"/>
    <w:rsid w:val="00A52D0B"/>
    <w:rsid w:val="00A66162"/>
    <w:rsid w:val="00B1713A"/>
    <w:rsid w:val="00B1787C"/>
    <w:rsid w:val="00B77AD6"/>
    <w:rsid w:val="00B942BF"/>
    <w:rsid w:val="00BB4710"/>
    <w:rsid w:val="00BC3F7D"/>
    <w:rsid w:val="00C046C8"/>
    <w:rsid w:val="00C724E5"/>
    <w:rsid w:val="00C9468B"/>
    <w:rsid w:val="00CA7133"/>
    <w:rsid w:val="00CA7DC6"/>
    <w:rsid w:val="00CC0B69"/>
    <w:rsid w:val="00CC5880"/>
    <w:rsid w:val="00D03A51"/>
    <w:rsid w:val="00D05F92"/>
    <w:rsid w:val="00D65600"/>
    <w:rsid w:val="00D774D2"/>
    <w:rsid w:val="00D94F7C"/>
    <w:rsid w:val="00E26ADE"/>
    <w:rsid w:val="00E71785"/>
    <w:rsid w:val="00E71E21"/>
    <w:rsid w:val="00EA290E"/>
    <w:rsid w:val="00EC4CC4"/>
    <w:rsid w:val="00ED1F39"/>
    <w:rsid w:val="00F00894"/>
    <w:rsid w:val="00F30086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84</cp:revision>
  <cp:lastPrinted>2019-03-05T20:16:00Z</cp:lastPrinted>
  <dcterms:created xsi:type="dcterms:W3CDTF">2018-08-27T14:22:00Z</dcterms:created>
  <dcterms:modified xsi:type="dcterms:W3CDTF">2019-03-13T14:59:00Z</dcterms:modified>
</cp:coreProperties>
</file>